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A32" w:rsidRDefault="00975A32" w:rsidP="00975A32">
      <w:r>
        <w:t>&gt;</w:t>
      </w:r>
      <w:bookmarkStart w:id="0" w:name="_GoBack"/>
      <w:r>
        <w:t>KP686073</w:t>
      </w:r>
      <w:bookmarkEnd w:id="0"/>
      <w:r w:rsidR="00C81293">
        <w:t>.</w:t>
      </w:r>
      <w:proofErr w:type="gramStart"/>
      <w:r w:rsidR="00C81293">
        <w:t>2</w:t>
      </w:r>
      <w:r>
        <w:t>:_</w:t>
      </w:r>
      <w:proofErr w:type="gramEnd"/>
      <w:r>
        <w:t>Male-Specific</w:t>
      </w:r>
    </w:p>
    <w:p w:rsidR="00975A32" w:rsidRDefault="00975A32" w:rsidP="00975A32">
      <w:r>
        <w:t>GAGGGCAACGTTCACCAGAAATGGAGGATTTCTGTTGAGATGAAATCCCCCGATATGAGTAAGATATGATGATATGATAGGATTTCTTGCTTCATGAGTACCCTCCTCACATTTTCCTCTCTTTGCAGGCCAAAGCTTAAAAGACATCCTTATTGGTGGAAAATCAAGTAACATCGGCTTGGTTCCGCTTCTGTTTTTCTCTGGGGAAAGAGAAACTGATACAAGGTTGTAATGGCTTTTATGTTCGCTATTAAAATGTTACCAGACCCTTGTCAGAGCGGTGCTCAGCAACTTTTTTTTATATTCTCTTTCTCATATATCATCATAGTTCATCCCTGGCCTTTTCAAAGACCTCCTTCTTCTGCGAGCTGAAGCAGTTCCTGGGTGACGTCCTGCCTCAGGACTACCGTGAGTCCTCTCCACTCCTGCGGGACTCCTTGCAGACCCTGCCTCCCCTGACGTTGGGTTTATCCTCCAGCGACGTCTTGCTGGCGGGACTGATCAACTCCTCCTCCATCACAATCTTCTCCTTCAGCGGCTGGAGCTCCGAGTTTCAGGTGCACCGCAGAGAATTGGCCTTTTCTCCTGCGCTGCTGGAGGAGCTTAAGCGGAGGTTGGAGCAGACCATAGGGAAGATAACAAAGGTCATACGGGAGGAACAAGTGGGTCAGAGGGCCACGGAGAGGCTGAGGAGGCTCAAAGACCTCAGTGTGTTTCCGTTGAATGAACCGGCAGCAGGTGATGTGTACAAGAAAACAGTCTCTTAAAGCAGTTGTTCCCAAATATTTTTGTCAGACCCACAGTGCTGTCAGAATAACTCAAATGCTCCTTAGTCCACATCCCCACATCATGGTCCAAGTGTGTTCATTTGAACTGATTTAAAGTGGATTTTATTGAACCGTTAATGATATAAGAAAGTGTATATAAATGGATGTTACAACATTTTATCATGCAATTAGTCTGTTTAGATCGGTTTAAGTTTGCATTCACACTTCTACCACTTAGTAGCAGAGGGTAGATGCTTCAACCATTCATCAATTACTATAAGCTAATTATTGAAATTGTTTATCCACTACTTGAAGTTATTTCAATCATGTATCCCATTGCTCTAAACCAGGAGGTCATCTCTGAAAGTAGAAAGGATGGACAAGCTGATCTTGGTCTCACTTTAGGGACCCCCAATATAAGACTTCAATGCTCAATGGCCAATAGACATGTGGTGGGAATCAGAATAAAGGTCTAGAAAGCCAACATTTGAAAGGGAAAGAACAAATGAACAAGCAACCAGTGACTTGCTGGTTTGATTTTTGAGGGATCTGTGAAGATCATGACAACAGCTGCATTACGGGGTTTTAGGAATCGAGGATGGACATGATAACAGACAACACTTAAGATTAAAATTCTGTAAAGTATCAGATAAAACAAACTACAACAAATTTGGTTCATTTACTGTATAAAAGCTGTTATTCTTCTATGTCACATTTTCATAATGAAGATAAGTTGATCTACTTAACAGTCTTTCCACACATACACCCTGCAGAAGATCCCCCTGCTCGGAAATCACAATATAATCATGTATTTGCATTATAAATTAGCCCATCTGACATAAATTTGTATTTTTTTAATATCAAGATCCTGCATTACTTTTTAACTGGTGCTTCTGTTACCTTTAGAACAGGGGAGAGCCAGTACCGTGCATTTCTTCTGCTGAAGGCCCTGCAGACGGTAGCCCGTGCCTACGAGGTGCAGAGAGGGTTGCGGGCCACCAGAGCTGGTTCAAACAGCCCAGCGAGGGTCAACATATGTGGGCTGAGGAGCCTCACCGTGTCCCTTGGAAACCTCGGGCTTCCAAAAACCGTCAACATCAACAACTGCCAAGGCTCTTGTTCTTTCCCTGTGACCAACGCCAACAACCATGCCGTCCTGCTCAACTTACACATCGAGAGTGAGAATGTGGACGAGCGGGCGCCATGCTGTGTGCCCGTGGACTACGACGCGCTGCAGGTTGTGGAATTGAAAGGACAAACGACCTACCTCTCCGTGAAACCAGATGTGGTGGCCAAGGAGTGTGGATGCCGCTAAAACTAAATAAATGCTGCTGTAGCGAAAAACAATTCCTAATAGCGCCTCCTACAAATCTTCAAAAGAGCAGCCCCAGCACTACATTACCCCTACATATATAAAAGTTGGTAGGCACATGTATCAAATGGAGACTTAAAAGAAAGTCTCATGGTACCATGCTCTAAACCAGGGATGTCAAACTCATTTTCAACGTGGGCCACATCAGCATTATGGTTGTCCTCAAAGGGCCGGTTGTAACTGTAAAAATTTATAAATGTAACTACTCCCTAACATATTGTTAAATGACTGTCTCTGCATTTAATTATTGTTTATTCAAGTGTAAAAATATAGTACATACATCTATATAGATGTAAAAACGTAT</w:t>
      </w:r>
    </w:p>
    <w:p w:rsidR="00975A32" w:rsidRDefault="00975A32" w:rsidP="00975A32">
      <w:r>
        <w:t>&gt;KP686074</w:t>
      </w:r>
      <w:r w:rsidR="00C81293">
        <w:t>.</w:t>
      </w:r>
      <w:proofErr w:type="gramStart"/>
      <w:r w:rsidR="00C81293">
        <w:t>2</w:t>
      </w:r>
      <w:r>
        <w:t>:_</w:t>
      </w:r>
      <w:proofErr w:type="gramEnd"/>
      <w:r>
        <w:t>Shared_Copy</w:t>
      </w:r>
    </w:p>
    <w:p w:rsidR="00876320" w:rsidRDefault="00975A32" w:rsidP="00975A32">
      <w:r>
        <w:t>GAGGGCAACGTTCACCAGAAATGGAGGATTTCTGTTGCGACGAAATCCCCCGATATGAGTAAGATACGATGATATGATAGGATTTCTTGTTTCATGAGCACCCTCCTCACATTTTCCTCTCTCTGCAGGCCAAAGCCTAAAAGACATCCTTATTGGTGGAAAATCAAGTAACATCAGCATGGTTCCGCTTCTGCTTTTCTCTGTGGAGAGAGAAACTGATACAAGGTTGTAATGGATTTTATTTTTCCTATTAAAATGTTACCAGACTCTTGTCAGAGCGGGGGTCAGCAACTTTTTTTTTTTATATTCTCTTTCTCAGATATCATCATAGTTCATCCCTGGCCTCTTCACAGACCTCCTTCTTCTGCGAGCTGAAGCGGTTCCTGGGTGACGTCCTGCCTCAGGACCACCGTGAGTCCTCTCCGCTCCTGTGGGACTCCTTGCAGACCCTGCCTCCCCTGACGCTGGGCTTATCCTCCAGCGACGCCCTGCTGGCGGGACTGATCAACTCCTCCTCCATCACCATCTTCTCCTTCAGCAGCTGGAGCTCCGAGTTTCAGGAGCACCGCGGAGAATTGGCCTTTTCTCCTGCGCTGCTGGAGGAGCTCAAGCT</w:t>
      </w:r>
      <w:r>
        <w:lastRenderedPageBreak/>
        <w:t>GAGGTTGGAGCAGACCTTGGGGAAGATAACGGAGGTCATACGGGAGGAGCAAGTGGGTCAGAGGGCCACGGAGAGGCTGGGGAGGCTCAAGGACCTCAGTGCGTTTCCGTTGAATGAACCGGCAGCAGGTGATGTGTACAAGAAAACAGTCTCTTAAAGCAGTTGTTCCCAAACATCTTTGTCAGACCCACAGCGCTGTCTCAAATTCAAATGCTCCTTAGTCCACATCCCCACGTCATGGTCCGAGTGTGTTCATTTGAACTGATTTAAAGTGGATTTTATTGAACCGTTAATGATATCAAAAAGTGTATATAAGTGGATGTTACAACTTTTTATCATGCAATTAGTCGGTTTAAGTTTGCATTCACAGTTCTACCACTTAAAGTAGCAGAAGGTAGATGCTTCAACCATTCATTCATTACTTTAAGCTAATTATTGAAATTGTTTATCCACTACTTGAGGTTATTTCAATCATGAATCCCATTGCTCTAAACCAGGAGGTCATCTCTGAAAGTAGAGAGGATGGACAAGCTGATCTTGGTCTCACTTTAGGGACCCCCAATCCAAGACTTCAATGCTGAATGGCCAATAGATCTGTGGTGGGAATCAGCACAAAGGTCTAGAAAGCCAACATTTGAAAGGGAAAGAACAAATGAACAAGCAACCAGTGACTTGCTGGTTTGATATTTGAGGGATCTGTAAAGATCACGACAACAGCTGCATTACGGGGTTTTTAGGAATCGAGGATGGACATGATAACAGACAACACTTAAGATTAAAATTCTGTAAAGTATCAGATAAAACACAAACTACAACAAATATTGTTAATTTACTGTATAAAAACTTTTATCCTTCTATCTCACATTTTCCTTATCAAGATAAGTTGAGCTACTTCACAGTCCATCCACACATACACCCTGCAGAAGATGCCCCTGCTCGGGAATCCCAATATAATCACATATTTGCATTATAAATTAGCCAATTTGACATAAATTTGTATTTTTTTTTTATACCAAGATCCTGCATTACTTTTTAACTGGTGCTTCTGTTACCTCTAGAACAGGGGAGAGCCAGTACCGTGCATTTCTTCTGCTGAAGGCCCTGCAGACGGTGTCCCGAGCCTACGAGGTGCAGAGAGGGCTGCGGGCCACCAGAGCTGGTCCAAACAACCCAGCGAGGGCCAACATATGTGGGCTGAGGAGCCTCACCGTGTCCCTGGGAAACCTCGGGCTTCCAAAAACCGTCAACATCAACAACTGCCACGGCTCTTGTGCTTTCCCCGTGACCAACGCCAACAACCACGCCGTCCTGCTCAACTTCCACATCGAGAGTGAGAATGTGGACGAGCGGGCGCCATGCTGTGTGCCCGTGGCCTACGAAGCGCTGGAGGTGGTGGAATTGAAAGAACAAAGGACCTACCTCTCCATGAAACCAGATGTGGTGGCCAAGGAGTGTGGATGCCGCTAAAACTAACGGCTTTCTTCTTGGAGTGKAATTAAGTGATATTTTAAATATTACACATAAACTTGTCAGTGTCATGCAATTGTTACTGCCATTTATTTATTCACACAGTATACAATGGTAGTACATACACGTGTTAATTCACAGAGGTCTCTTTAGGCCATATACTTACATATATGTAGACTATGTATTATTTTCGGTATTCCCACACTTAGAAATGTTCAAGTTTATTCAAACCAAAYAAGTCAAATATAAGTATTATCACCCATCTWTGTCATATTTYTTTTTTTTACTAATCTTATTTGAATAAAAAGCCATTGTTTTATCAGGGCAAAGTTCTTATCATCCATAAGACCGCTTTTTGTGCTTTCATTAAGATTCCATCATATAATTATTATTCAAAAATTGTTAATCACTTAGTGACATTTGAATATAAGATTATGTTACAATTTGGCGGTAAGTGACATTTCTAAATAAGTGATACTAAAA</w:t>
      </w:r>
    </w:p>
    <w:p w:rsidR="00975A32" w:rsidRDefault="00975A32" w:rsidP="00975A32"/>
    <w:p w:rsidR="00975A32" w:rsidRPr="00975A32" w:rsidRDefault="00975A32" w:rsidP="00975A32">
      <w:pPr>
        <w:spacing w:after="240" w:line="240" w:lineRule="auto"/>
        <w:rPr>
          <w:rFonts w:ascii="Arial" w:eastAsia="Times New Roman" w:hAnsi="Arial" w:cs="Arial"/>
          <w:color w:val="000000"/>
          <w:sz w:val="16"/>
          <w:szCs w:val="16"/>
          <w:lang w:eastAsia="en-CA"/>
        </w:rPr>
      </w:pP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t>&gt;Nucleotide alignment 3 Alignment of 2 sequences: KP686073: Male-Specific, KP68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6074: Shared Copy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Score = 9073.5, Identities = 2137/2594 (82%),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Positives = 2138/2594 (82%), Gaps = 182/2594 (7%)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  1 GAGGGCAACGTTCACCAGAAATGGAGGATTTCTGTTGAGATGAAATCCCCCGATATGAGT   6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GAGGGCAACGTTCACCAGAAATGGAGGATTTCTGTTG GA GAAATCCCCCGATATGAG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  1 GAGGGCAACGTTCACCAGAAATGGAGGATTTCTGTTGCGACGAAATCCCCCGATATGAGT   6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 61 AAGATATGATGATATGATAGGATTTCTTGCTTCATGAGTACCCTCCTCACATTTTCCTCT  12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AGATA GATGATATGATAGGATTTCTTG TTCATGAG ACCCTCCTCACATTTTCCTC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 61 AAGATACGATGATATGATAGGATTTCTTGTTTCATGAGCACCCTCCTCACATTTTCCTCT  12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121 CTTTGCAGGCCAAAGCTTAAAAGACATCCTTATTGGTGGAAAATCAAGTAACATCGGCTT  18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T TGCAGGCCAAAGC TAAAAGACATCCTTATTGGTGGAAAATCAAGTAACATC GC 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121 CTCTGCAGGCCAAAGCCTAAAAGACATCCTTATTGGTGGAAAATCAAGTAACATCAGCAT  18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181 GGTTCCGCTTCTGTTTTTCTCTGGGGAAAGAGAAACTGATACAAGGTTGTAATGGCTTTT  24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GGTTCCGCTTCTG TTTTCTCTG GGA AGAGAAACTGATACAAGGTTGTAATGG TT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181 GGTTCCGCTTCTGCTTTTCTCTGTGGAGAGAGAAACTGATACAAGGTTGTAATGGATTTT  24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241 ATGTTCGCTATTAAAATGTTACCAGACCCTTGTCAGAGCGGTGCTCAGCAACTT---TTT  29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T TT  CTATTAAAATGTTACCAGAC CTTGTCAGAGCGG G TCAGCAACTT   T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241 ATTTTTCCTATTAAAATGTTACCAGACTCTTGTCAGAGCGGGGGTCAGCAACTTTTTTTT  30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lastRenderedPageBreak/>
        <w:br/>
        <w:t>KP686073: Male-Specific    298 TTTATATTCTCTTTCTCATATATCATCATAGTTCATCCCTGGCCTTTTCAAAGACCTCCT  35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TTATATTCTCTTTCTCA ATATCATCATAGTTCATCCCTGGCCT TTCA AGACCTCC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301 TTTATATTCTCTTTCTCAGATATCATCATAGTTCATCCCTGGCCTCTTCACAGACCTCCT  36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358 TCTTCTGCGAGCTGAAGCAGTTCCTGGGTGACGTCCTGCCTCAGGACTACCGTGAGTCCT  41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CTTCTGCGAGCTGAAGC GTTCCTGGGTGACGTCCTGCCTCAGGAC ACCGTGAGTCC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361 TCTTCTGCGAGCTGAAGCGGTTCCTGGGTGACGTCCTGCCTCAGGACCACCGTGAGTCCT  42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418 CTCCACTCCTGCGGGACTCCTTGCAGACCCTGCCTCCCCTGACGTTGGGTTTATCCTCCA  47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TCC CTCCTG GGGACTCCTTGCAGACCCTGCCTCCCCTGACG TGGG TTATCCTCC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421 CTCCGCTCCTGTGGGACTCCTTGCAGACCCTGCCTCCCCTGACGCTGGGCTTATCCTCCA  48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478 GCGACGTCTTGCTGGCGGGACTGATCAACTCCTCCTCCATCACAATCTTCTCCTTCAGCG  53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GCGACG C TGCTGGCGGGACTGATCAACTCCTCCTCCATCAC ATCTTCTCCTTCAGC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481 GCGACGCCCTGCTGGCGGGACTGATCAACTCCTCCTCCATCACCATCTTCTCCTTCAGCA  54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538 GCTGGAGCTCCGAGTTTCAGGTGCACCGCAGAGAATTGGCCTTTTCTCCTGCGCTGCTGG  59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GCTGGAGCTCCGAGTTTCAGG GCACCGC GAGAATTGGCCTTTTCTCCTGCGCTGCTGG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541 GCTGGAGCTCCGAGTTTCAGGAGCACCGCGGAGAATTGGCCTTTTCTCCTGCGCTGCTGG  60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598 AGGAGCTTAAGCGGAGGTTGGAGCAGACCATAGGGAAGATAACAAAGGTCATACGGGAGG  65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GGAGCT AAGC GAGGTTGGAGCAGACC T GGGAAGATAAC  AGGTCATACGGGAGG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601 AGGAGCTCAAGCTGAGGTTGGAGCAGACCTTGGGGAAGATAACGGAGGTCATACGGGAGG  66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658 AACAAGTGGGTCAGAGGGCCACGGAGAGGCTGAGGAGGCTCAAAGACCTCAGTGTGTTTC  71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 CAAGTGGGTCAGAGGGCCACGGAGAGGCTG GGAGGCTCAA GACCTCAGTG GTTTC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661 AGCAAGTGGGTCAGAGGGCCACGGAGAGGCTGGGGAGGCTCAAGGACCTCAGTGCGTTTC  72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718 CGTTGAATGAACCGGCAGCAGGTGATGTGTACAAGAAAACAGTCTCTTAAAGCAGTTGTT  77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GTTGAATGAACCGGCAGCAGGTGATGTGTACAAGAAAACAGTCTCTTAAAGCAGTTG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721 CGTTGAATGAACCGGCAGCAGGTGATGTGTACAAGAAAACAGTCTCTTAAAGCAGTTGTT  78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778 CCCAAATATTTTTGTCAGACCCACAGTGCTGTCAGAATAACTCAAATGCTCCTTAGTCCA  83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CCAAA AT TTTGTCAGACCCACAG GCTGTC  A  AA TCAAATGCTCCTTAGTCC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781 CCCAAACATCTTTGTCAGACCCACAGCGCTGTCTCA--AATTCAAATGCTCCTTAGTCCA  83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838 CATCCCCACATCATGGTCCAAGTGTGTTCATTTGAACTGATTTAAAGTGGATTTTATTGA  89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ATCCCCAC TCATGGTCC AGTGTGTTCATTTGAACTGATTTAAAGTGGATTTTATTG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839 CATCCCCACGTCATGGTCCGAGTGTGTTCATTTGAACTGATTTAAAGTGGATTTTATTGA  89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898 ACCGTTAATGATATAAGAAAGTGTATATAAATGGATGTTACAACATTTTATCATGCAATT  95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CCGTTAATGATAT A AAAGTGTATATAA TGGATGTTACAAC TTTTATCATGCAA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899 ACCGTTAATGATATCAAAAAGTGTATATAAGTGGATGTTACAACTTTTTATCATGCAATT  95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958 AGTCTGTTTAGATCGGTTTAAGTTTGCATTCACACTTCTACCACTTA--GTAGCAGAGGG 101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G          TCGGTTTAAGTTTGCATTCACA TTCTACCACTTA  GTAGCAGA GG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 959 AG----------TCGGTTTAAGTTTGCATTCACAGTTCTACCACTTAAAGTAGCAGAAGG 100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016 TAGATGCTTCAACCATTCATCAATTACTATAAGCTAATTATTGAAATTGTTTATCCACTA 107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AGATGCTTCAACCATTCAT  ATTACT TAAGCTAATTATTGAAATTGTTTATCCACT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009 TAGATGCTTCAACCATTCATTCATTACTTTAAGCTAATTATTGAAATTGTTTATCCACTA 106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076 CTTGAAGTTATTTCAATCATGTATCCCATTGCTCTAAACCAGGAGGTCATCTCTGAAAGT 113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TTGA GTTATTTCAATCATG ATCCCATTGCTCTAAACCAGGAGGTCATCTCTGAAAG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069 CTTGAGGTTATTTCAATCATGAATCCCATTGCTCTAAACCAGGAGGTCATCTCTGAAAGT 112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136 AGAAAGGATGGACAAGCTGATCTTGGTCTCACTTTAGGGACCCCCAATATAAGACTTCAA 119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GA AGGATGGACAAGCTGATCTTGGTCTCACTTTAGGGACCCCCAAT  AAGACTTCA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129 AGAGAGGATGGACAAGCTGATCTTGGTCTCACTTTAGGGACCCCCAATCCAAGACTTCAA 118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196 TGCTCAATGGCCAATAGACATGTGGTGGGAATCAGAATAAAGGTCTAGAAAGCCAACATT 125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GCT AATGGCCAATAGA  TGTGGTGGGAATCAG A AAAGGTCTAGAAAGCCAACA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189 TGCTGAATGGCCAATAGATCTGTGGTGGGAATCAGCACAAAGGTCTAGAAAGCCAACATT 124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256 TGAAAGGGAAAGAACAAATGAACAAGCAACCAGTGACTTGCTGGTTTGATTTTTGAGGGA 131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GAAAGGGAAAGAACAAATGAACAAGCAACCAGTGACTTGCTGGTTTGAT TTTGAGGG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249 TGAAAGGGAAAGAACAAATGAACAAGCAACCAGTGACTTGCTGGTTTGATATTTGAGGGA 130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316 TCTGTGAAGATCATGACAACAGCTGCATTACGGGGTTT-TAGGAATCGAGGATGGACATG 1374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CTGT AAGATCA GACAACAGCTGCATTACGGGGTTT TAGGAATCGAGGATGGACATG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lastRenderedPageBreak/>
        <w:t>KP686074: Shared Copy     1309 TCTGTAAAGATCACGACAACAGCTGCATTACGGGGTTTTTAGGAATCGAGGATGGACATG 136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375 ATAACAGACAACACTTAAGATTAAAATTCTGTAAAGTATCAGATAAAACA--AACTACAA 143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TAACAGACAACACTTAAGATTAAAATTCTGTAAAGTATCAGATAAAACA  AACTACA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369 ATAACAGACAACACTTAAGATTAAAATTCTGTAAAGTATCAGATAAAACACAAACTACAA 142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433 CAAATTTGGTTCATTTACTGTATAAAAGCTGTTATTCTTCTATGTCACATTTTCATAATG 149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AAAT T GTT ATTTACTGTATAAAA CT TTAT CTTCTAT TCACATTTTC T AT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429 CAAATATTGTTAATTTACTGTATAAAAACTTTTATCCTTCTATCTCACATTTTCCTTATC 148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493 AAGATAAGTTGATCTACTTAACAGTCTTTCCACACATACACCCTGCAGAAGATCCCCCTG 155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AGATAAGTTGA CTACTT ACAGTC  TCCACACATACACCCTGCAGAAGAT CCCCTG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489 AAGATAAGTTGAGCTACTTCACAGTCCATCCACACATACACCCTGCAGAAGATGCCCCTG 154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553 CTCGGAAATCACAATATAATCATGTATTTGCATTATAAATTAGCCCATCTGACATAAATT 161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TCGG AATC CAATATAATCA  TATTTGCATTATAAATTAGCC AT TGACATAAAT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549 CTCGGGAATCCCAATATAATCACATATTTGCATTATAAATTAGCCAATTTGACATAAATT 160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613 TGTA--TTTTTTTAATATCAAGATCCTGCATTACTTTTTAACTGGTGCTTCTGTTACCTT 167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GTA  TTTTTTT ATA CAAGATCCTGCATTACTTTTTAACTGGTGCTTCTGTTACCT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609 TGTATTTTTTTTTTATACCAAGATCCTGCATTACTTTTTAACTGGTGCTTCTGTTACCTC 166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671 TAGAACAGGGGAGAGCCAGTACCGTGCATTTCTTCTGCTGAAGGCCCTGCAGACGGTAGC 173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AGAACAGGGGAGAGCCAGTACCGTGCATTTCTTCTGCTGAAGGCCCTGCAGACGGT  C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669 TAGAACAGGGGAGAGCCAGTACCGTGCATTTCTTCTGCTGAAGGCCCTGCAGACGGTGTC 172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731 CCGTGCCTACGAGGTGCAGAGAGGGTTGCGGGCCACCAGAGCTGGTTCAAACAGCCCAGC 179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CG GCCTACGAGGTGCAGAGAGGG TGCGGGCCACCAGAGCTGGT CAAACA CCCAGC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729 CCGAGCCTACGAGGTGCAGAGAGGGCTGCGGGCCACCAGAGCTGGTCCAAACAACCCAGC 178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791 GAGGGTCAACATATGTGGGCTGAGGAGCCTCACCGTGTCCCTTGGAAACCTCGGGCTTCC 185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GAGGG CAACATATGTGGGCTGAGGAGCCTCACCGTGTCCCT GGAAACCTCGGGCTTCC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789 GAGGGCCAACATATGTGGGCTGAGGAGCCTCACCGTGTCCCTGGGAAACCTCGGGCTTCC 184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851 AAAAACCGTCAACATCAACAACTGCCAAGGCTCTTGTTCTTTCCCTGTGACCAACGCCAA 191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AAAACCGTCAACATCAACAACTGCCA GGCTCTTGT CTTTCCC GTGACCAACGCCA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849 AAAAACCGTCAACATCAACAACTGCCACGGCTCTTGTGCTTTCCCCGTGACCAACGCCAA 190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911 CAACCATGCCGTCCTGCTCAACTTACACATCGAGAGTGAGAATGTGGACGAGCGGGCGCC 197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AACCA GCCGTCCTGCTCAACTT CACATCGAGAGTGAGAATGTGGACGAGCGGGCGCC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909 CAACCACGCCGTCCTGCTCAACTTCCACATCGAGAGTGAGAATGTGGACGAGCGGGCGCC 196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1971 ATGCTGTGTGCCCGTGGACTACGACGCGCTGCAGGTTGTGGAATTGAAAGGA 202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TGCTGTGTGCCCGTGG CTACGA GCGCTG AGGT GTGGAATTGAAAG 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1969 ATGCTGTGTGCCCGTGGCCTACGAAGCGCTGGAGGTGGTGGAATTGAAAGAA 202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025 CAAACGACCTACCTCTCCGTGAAACCAGATGTGGTGGCCAAGGAGTGTGGATGCCGCTAA 2084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CAAA GACCTACCTCTCC TGAAACCAGATGTGGTGGCCAAGGAGTGTGGATGCCGCTA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2984 CAAAGGACCTACCTCTCCATGAAACCAGATGTGGTGGCCAAGGAGTGTGGATGCCGCTAA 3043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085 AACTAAATAAATGCTGCT-GTAGCGAAAAACAATTCCTAATAGCGCCTCCTACAAATCTT 2143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AACTAA     T CT CT G AG G  AA  AA T  TA T      T  TACA AT 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044 AACTAACGGCTTTCTTCTTGGAGTG-KAATTAAGTGATA-TTTTAAATATTACACAT--- 309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144 CAAAAGAG-CAGCCCCA-GCACTACATTACCCCTACATATATAA-AAGTTGGTAGGCACA 2200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AAA   G CAG   CA GCA T   TTAC  C A  TAT TA   A    GTA  CA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099 -AAACTTGTCAGTGTCATGCAATT-GTTACTGCCATTTATTTATTCACACAGTATACAAT 3156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201 TGTATCAAATGGA-GACTTAAA--AGA-AAGTCTCATGGTACCATGCTCTAAACCAGGGA 2256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GTA  A AT  A G  TTAA   A A A GTCTC T    CCAT   CT A  CA   A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157 GGTAGTACATACACGTGTTAATTCACAGAGGTCTCTTTAGGCCATATACTTA--CATATA 3214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257 TGTCAAACTCATTTTCAACGTGGGCCACATCAGCATTATGGTTGTCCTCAAAGGGCCGGT 2316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GT A ACT   T T A   T GG      CA   TTA    TGT  TCAA   G    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215 TGT-AGACTATGTATTATTTTCGGTATTCCCACACTTAGAAATGT--TCAA---GTTTAT 3268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317 TGTAACTGTAAAAATTTATAAATGTAACTACTCCCTAACATAT-TGTTAAATGACTGTCT 237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T  AAC   AAA A  T  AAAT TAA TA T  C   CAT T TGT A AT  +T T 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269 TCAAAC--CAAAYAAGT-CAAATATAAGTATTATCACCCATCTWTGTCATATTTYTTTTT 332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376 CTGCATTTAATTATT-GTTTATTCAAGTGTAAAAATAT-AGTACATACATCTATAT-AGA 2432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lastRenderedPageBreak/>
        <w:t>                                T   T    TTATT G  TA   A    T     TAT AG  CA A  TCT TAT A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326 TTTACTAATCTTATTTGAATAAAAAGCCATTGTTTTATCAGGGCAAAGTTCT-TATCATC 3384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2433 TGTAAAAACGTAT 2445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 TAA A CG  T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385 CATAAGACCGCTT 3397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    ------------------------------------------------------------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                                                         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417 TTTGTGCTTTCATTAAGATTCCATCATATAATTATTATTCAAAAATTGTTAATCACTTAG 3476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    ------------------------------------------------------------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                                                         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477 TGACATTTGAATATAAGATTATGTTACAATTTGGCGGTAAGTGACATTTCTAAATAAGTG 3536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3: Male-Specific        ---------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                                              </w:t>
      </w:r>
      <w:r w:rsidRPr="00975A32">
        <w:rPr>
          <w:rFonts w:ascii="Courier New" w:eastAsia="Times New Roman" w:hAnsi="Courier New" w:cs="Courier New"/>
          <w:color w:val="000000"/>
          <w:sz w:val="16"/>
          <w:szCs w:val="16"/>
          <w:lang w:eastAsia="en-CA"/>
        </w:rPr>
        <w:br/>
        <w:t>KP686074: Shared Copy     3537 ATACTAAAA 3545 </w:t>
      </w:r>
    </w:p>
    <w:p w:rsidR="00975A32" w:rsidRDefault="00975A32" w:rsidP="00975A32"/>
    <w:p w:rsidR="00975A32" w:rsidRDefault="00975A32" w:rsidP="00975A32"/>
    <w:p w:rsidR="00975A32" w:rsidRDefault="00975A32" w:rsidP="00975A32"/>
    <w:sectPr w:rsidR="00975A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A2"/>
    <w:rsid w:val="004213F0"/>
    <w:rsid w:val="00493AA2"/>
    <w:rsid w:val="00975A32"/>
    <w:rsid w:val="009F75FD"/>
    <w:rsid w:val="00C8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CD476"/>
  <w15:chartTrackingRefBased/>
  <w15:docId w15:val="{C3B8CE95-8FD3-48BE-8179-3B1E7D22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719</Words>
  <Characters>15499</Characters>
  <Application>Microsoft Office Word</Application>
  <DocSecurity>0</DocSecurity>
  <Lines>129</Lines>
  <Paragraphs>36</Paragraphs>
  <ScaleCrop>false</ScaleCrop>
  <Company/>
  <LinksUpToDate>false</LinksUpToDate>
  <CharactersWithSpaces>1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ondeau</dc:creator>
  <cp:keywords/>
  <dc:description/>
  <cp:lastModifiedBy>Eric Rondeau</cp:lastModifiedBy>
  <cp:revision>3</cp:revision>
  <dcterms:created xsi:type="dcterms:W3CDTF">2016-03-15T18:53:00Z</dcterms:created>
  <dcterms:modified xsi:type="dcterms:W3CDTF">2016-03-17T21:11:00Z</dcterms:modified>
</cp:coreProperties>
</file>